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1: Liver acylcarnitine species in SL and NL mice at PN42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Mice dissected at PN42 were split into clusters 1 (NL) and 2 (SL) based on principal component analysis (Fig. 6F). Liver (nmol/g) acylcarnitine species are shown as absolute values. Values represent means ± SD. Data represent the pair-housed PN42 cohort. Exact two-sided Mann Whitney U test. n.s.: not significantly different between cluster 1 (NL) and cluster 2 (SL).</w:t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134"/>
        <w:gridCol w:w="563"/>
        <w:gridCol w:w="500"/>
        <w:gridCol w:w="563"/>
        <w:gridCol w:w="500"/>
        <w:gridCol w:w="705"/>
      </w:tblGrid>
      <w:tr>
        <w:trPr/>
        <w:tc>
          <w:tcPr>
            <w:tcW w:w="30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ver (nmol/g)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08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L (n=10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L (n=4)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</w:tr>
      <w:tr>
        <w:trPr/>
        <w:tc>
          <w:tcPr>
            <w:tcW w:w="308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0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m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6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4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1</w:t>
            </w:r>
          </w:p>
        </w:tc>
      </w:tr>
      <w:tr>
        <w:trPr/>
        <w:tc>
          <w:tcPr>
            <w:tcW w:w="30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m C14-C18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7.2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</w:tr>
      <w:tr>
        <w:trPr/>
        <w:tc>
          <w:tcPr>
            <w:tcW w:w="30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e/bound ratio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3.9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Common nam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breviation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L-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Acet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Propion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1.4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Butyr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6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Tigl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5: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Isovaleryl 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Hexa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Octa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Dece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0: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5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Deca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1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Dodece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2: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Dodeca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Tetradece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4: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Tetradeca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Hexadece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6: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3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1.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Hexadeca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2.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2.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Octadecadie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8: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2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Octadeceno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8: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1.1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2.6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3.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/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Octadecanoylcarnitin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8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5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 xml:space="preserve">Butyrylcarnitine +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Malonylcarnitin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4OH+C3DC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2.97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3.37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3-OH-isovalerylcarnitine +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Methylmalon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5OH+C4D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1</w:t>
            </w:r>
          </w:p>
        </w:tc>
      </w:tr>
      <w:tr>
        <w:trPr/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Glutar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5D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9.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29.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8.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1</w:t>
            </w:r>
          </w:p>
        </w:tc>
      </w:tr>
      <w:tr>
        <w:trPr/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bookmarkStart w:id="0" w:name="OLE_LINK16"/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3-Methylglutarylcarnitine</w:t>
            </w:r>
            <w:bookmarkEnd w:id="0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6DC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3.15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16:17:00Z</dcterms:created>
  <dc:creator>Ronda, OAHO (bkk)</dc:creator>
  <dc:description/>
  <cp:keywords/>
  <dc:language>en-US</dc:language>
  <cp:lastModifiedBy>Onne Ronda</cp:lastModifiedBy>
  <dcterms:modified xsi:type="dcterms:W3CDTF">2020-07-21T12:30:00Z</dcterms:modified>
  <cp:revision>5</cp:revision>
  <dc:subject/>
  <dc:title/>
</cp:coreProperties>
</file>